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42E235" w:rsidR="00FB3483" w:rsidRPr="00930A31" w:rsidRDefault="00DB584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ECF967" w:rsidR="00FB3483" w:rsidRPr="00930A31" w:rsidRDefault="00DB584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289859" w:rsidR="00FB3483" w:rsidRPr="00930A31" w:rsidRDefault="00DB584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693D17" w:rsidR="00FB3483" w:rsidRPr="00930A31" w:rsidRDefault="00DB584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038778" w:rsidR="00FB3483" w:rsidRPr="00930A31" w:rsidRDefault="00DB58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70FB7B" w:rsidR="00FB3483" w:rsidRPr="00930A31" w:rsidRDefault="00DB58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6C8550" w:rsidR="00FB3483" w:rsidRPr="00930A31" w:rsidRDefault="00DB58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43098E" w:rsidR="00FB3483" w:rsidRPr="00930A31" w:rsidRDefault="00DB58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3F9055" w:rsidR="00FB3483"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90B891" w:rsidR="00930A31"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A4A79" w:rsidRDefault="00930A31" w:rsidP="003B79FF">
            <w:pPr>
              <w:pStyle w:val="Default"/>
              <w:spacing w:before="40" w:after="40"/>
              <w:jc w:val="right"/>
              <w:rPr>
                <w:rFonts w:ascii="Arial" w:hAnsi="Arial" w:cs="Arial"/>
                <w:color w:val="auto"/>
                <w:sz w:val="18"/>
                <w:szCs w:val="18"/>
              </w:rPr>
            </w:pPr>
            <w:r w:rsidRPr="00EA4A79">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A4A79" w:rsidRDefault="00930A31" w:rsidP="005979B8">
            <w:pPr>
              <w:pStyle w:val="Default"/>
              <w:spacing w:before="40" w:after="40"/>
              <w:rPr>
                <w:rFonts w:ascii="Arial" w:hAnsi="Arial" w:cs="Arial"/>
                <w:color w:val="auto"/>
                <w:sz w:val="18"/>
                <w:szCs w:val="18"/>
              </w:rPr>
            </w:pPr>
            <w:r w:rsidRPr="00EA4A79">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6D69C5" w:rsidR="00930A31" w:rsidRPr="00930A31" w:rsidRDefault="005630B0" w:rsidP="005979B8">
            <w:pPr>
              <w:pStyle w:val="Default"/>
              <w:spacing w:before="40" w:after="40"/>
              <w:rPr>
                <w:rFonts w:ascii="Arial" w:hAnsi="Arial" w:cs="Arial"/>
                <w:color w:val="auto"/>
                <w:sz w:val="18"/>
                <w:szCs w:val="18"/>
              </w:rPr>
            </w:pPr>
            <w:r>
              <w:rPr>
                <w:rFonts w:ascii="Arial" w:hAnsi="Arial" w:cs="Arial"/>
                <w:color w:val="auto"/>
                <w:sz w:val="18"/>
                <w:szCs w:val="18"/>
              </w:rPr>
              <w:t>6</w:t>
            </w:r>
            <w:bookmarkStart w:id="0" w:name="_GoBack"/>
            <w:bookmarkEnd w:id="0"/>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C8BEB2" w:rsidR="00FB3483"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48805D" w:rsidR="00FB3483"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71577D" w:rsidR="00930A31"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EEA13D" w:rsidR="00930A31"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D41572" w:rsidR="00930A31"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DD0BC0" w:rsidR="00930A31"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3B81BD" w:rsidR="00930A31"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12-1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EE980D" w:rsidR="00930A31"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34AD92" w:rsidR="006E5FE2" w:rsidRPr="00930A31" w:rsidRDefault="00FC6C96"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A4A79" w:rsidRDefault="006E5FE2" w:rsidP="003B79FF">
            <w:pPr>
              <w:pStyle w:val="Default"/>
              <w:spacing w:before="40" w:after="40"/>
              <w:jc w:val="right"/>
              <w:rPr>
                <w:rFonts w:ascii="Arial" w:hAnsi="Arial" w:cs="Arial"/>
                <w:color w:val="auto"/>
                <w:sz w:val="18"/>
                <w:szCs w:val="18"/>
              </w:rPr>
            </w:pPr>
            <w:r w:rsidRPr="00EA4A79">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A4A79" w:rsidRDefault="006E5FE2" w:rsidP="005979B8">
            <w:pPr>
              <w:pStyle w:val="Default"/>
              <w:spacing w:before="40" w:after="40"/>
              <w:rPr>
                <w:rFonts w:ascii="Arial" w:hAnsi="Arial" w:cs="Arial"/>
                <w:color w:val="auto"/>
                <w:sz w:val="18"/>
                <w:szCs w:val="18"/>
              </w:rPr>
            </w:pPr>
            <w:r w:rsidRPr="00EA4A79">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AE6B29" w:rsidR="006E5FE2" w:rsidRPr="00930A31" w:rsidRDefault="00EA4A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B50F65" w:rsidR="00930A31" w:rsidRPr="00930A31" w:rsidRDefault="0039319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9DAC5E" w:rsidR="00930A31" w:rsidRPr="00930A31" w:rsidRDefault="002B526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EA422D" w:rsidR="00FB3483" w:rsidRPr="00930A31" w:rsidRDefault="002B526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E55088" w:rsidR="00FB3483" w:rsidRPr="00930A31" w:rsidRDefault="002B526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BF968E" w:rsidR="00FB3483" w:rsidRPr="00930A31" w:rsidRDefault="008B5F7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ABC24D" w:rsidR="00930A31" w:rsidRPr="00930A31" w:rsidRDefault="004B722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42AB3E" w:rsidR="00930A31" w:rsidRPr="00930A31" w:rsidRDefault="004B7224" w:rsidP="005979B8">
            <w:pPr>
              <w:pStyle w:val="Default"/>
              <w:spacing w:before="40" w:after="40"/>
              <w:rPr>
                <w:rFonts w:ascii="Arial" w:hAnsi="Arial" w:cs="Arial"/>
                <w:color w:val="auto"/>
                <w:sz w:val="18"/>
                <w:szCs w:val="18"/>
              </w:rPr>
            </w:pPr>
            <w:r>
              <w:rPr>
                <w:rFonts w:ascii="Arial" w:hAnsi="Arial" w:cs="Arial"/>
                <w:color w:val="auto"/>
                <w:sz w:val="18"/>
                <w:szCs w:val="18"/>
              </w:rPr>
              <w:t>8-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C53164" w:rsidR="00930A31" w:rsidRPr="00930A31" w:rsidRDefault="004B7224" w:rsidP="005979B8">
            <w:pPr>
              <w:pStyle w:val="Default"/>
              <w:spacing w:before="40" w:after="40"/>
              <w:rPr>
                <w:rFonts w:ascii="Arial" w:hAnsi="Arial" w:cs="Arial"/>
                <w:color w:val="auto"/>
                <w:sz w:val="18"/>
                <w:szCs w:val="18"/>
              </w:rPr>
            </w:pPr>
            <w:r>
              <w:rPr>
                <w:rFonts w:ascii="Arial" w:hAnsi="Arial" w:cs="Arial"/>
                <w:color w:val="auto"/>
                <w:sz w:val="18"/>
                <w:szCs w:val="18"/>
              </w:rPr>
              <w:t>12-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77CAFD" w:rsidR="00930A31" w:rsidRPr="00930A31" w:rsidRDefault="004B722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CD2BE4" w:rsidR="00FB3483" w:rsidRPr="00930A31" w:rsidRDefault="004B722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918C36" w:rsidR="00077B44" w:rsidRPr="00930A31" w:rsidRDefault="004B7224"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5AA877" w:rsidR="00930A31"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20-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B8BDE4" w:rsidR="00930A31"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8DFE1C" w:rsidR="00930A31"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E8D4E9" w:rsidR="00930A31"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20-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B76126" w:rsidR="00930A31"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CRD4202449687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16EDA9" w:rsidR="00930A31"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817505" w:rsidR="00930A31"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14558A" w:rsidR="00077B44"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BA5436" w:rsidR="00077B44"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8AF3A3" w:rsidR="00077B44" w:rsidRPr="00930A31" w:rsidRDefault="008B5F71"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B5B728" w14:textId="77777777" w:rsidR="00BD7024" w:rsidRDefault="00BD7024">
      <w:r>
        <w:separator/>
      </w:r>
    </w:p>
  </w:endnote>
  <w:endnote w:type="continuationSeparator" w:id="0">
    <w:p w14:paraId="74D91201" w14:textId="77777777" w:rsidR="00BD7024" w:rsidRDefault="00BD70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78795D" w14:textId="77777777" w:rsidR="00BD7024" w:rsidRDefault="00BD7024">
      <w:r>
        <w:separator/>
      </w:r>
    </w:p>
  </w:footnote>
  <w:footnote w:type="continuationSeparator" w:id="0">
    <w:p w14:paraId="2DC4503F" w14:textId="77777777" w:rsidR="00BD7024" w:rsidRDefault="00BD702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53732AD" w:rsidR="00947707" w:rsidRPr="00930A31" w:rsidRDefault="00485B2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8CB959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67E00"/>
    <w:rsid w:val="0018323E"/>
    <w:rsid w:val="00190C83"/>
    <w:rsid w:val="002275F3"/>
    <w:rsid w:val="00246C93"/>
    <w:rsid w:val="00256BAF"/>
    <w:rsid w:val="002A2A06"/>
    <w:rsid w:val="002B526E"/>
    <w:rsid w:val="003103C2"/>
    <w:rsid w:val="003516AD"/>
    <w:rsid w:val="00363B8D"/>
    <w:rsid w:val="003760FB"/>
    <w:rsid w:val="00393196"/>
    <w:rsid w:val="003B79FF"/>
    <w:rsid w:val="00400A0B"/>
    <w:rsid w:val="004033C1"/>
    <w:rsid w:val="004227AD"/>
    <w:rsid w:val="00443C1D"/>
    <w:rsid w:val="00461576"/>
    <w:rsid w:val="00485B25"/>
    <w:rsid w:val="004B7224"/>
    <w:rsid w:val="004C1685"/>
    <w:rsid w:val="005078EE"/>
    <w:rsid w:val="00550BF1"/>
    <w:rsid w:val="005630B0"/>
    <w:rsid w:val="0059028D"/>
    <w:rsid w:val="005979B8"/>
    <w:rsid w:val="00640172"/>
    <w:rsid w:val="006E5FE2"/>
    <w:rsid w:val="006F3BA6"/>
    <w:rsid w:val="00726794"/>
    <w:rsid w:val="0077253C"/>
    <w:rsid w:val="008412D5"/>
    <w:rsid w:val="008A3EAE"/>
    <w:rsid w:val="008B5F71"/>
    <w:rsid w:val="008E2C91"/>
    <w:rsid w:val="00930A31"/>
    <w:rsid w:val="00947707"/>
    <w:rsid w:val="009827E5"/>
    <w:rsid w:val="00A215D2"/>
    <w:rsid w:val="00A86593"/>
    <w:rsid w:val="00AB79CE"/>
    <w:rsid w:val="00AE4BBD"/>
    <w:rsid w:val="00B51910"/>
    <w:rsid w:val="00B730D1"/>
    <w:rsid w:val="00BB35F1"/>
    <w:rsid w:val="00BD7024"/>
    <w:rsid w:val="00C22710"/>
    <w:rsid w:val="00D95D84"/>
    <w:rsid w:val="00DB584D"/>
    <w:rsid w:val="00DC4F19"/>
    <w:rsid w:val="00E324A8"/>
    <w:rsid w:val="00E66E3A"/>
    <w:rsid w:val="00EA4A79"/>
    <w:rsid w:val="00EB610E"/>
    <w:rsid w:val="00F004C8"/>
    <w:rsid w:val="00F67C14"/>
    <w:rsid w:val="00FB3483"/>
    <w:rsid w:val="00FC6C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4</Words>
  <Characters>595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ykun Berhanu</cp:lastModifiedBy>
  <cp:revision>2</cp:revision>
  <cp:lastPrinted>2020-11-24T03:02:00Z</cp:lastPrinted>
  <dcterms:created xsi:type="dcterms:W3CDTF">2024-08-08T22:24:00Z</dcterms:created>
  <dcterms:modified xsi:type="dcterms:W3CDTF">2024-08-08T22:24:00Z</dcterms:modified>
</cp:coreProperties>
</file>